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S3 </w:t>
      </w:r>
      <w:r>
        <w:rPr/>
        <w:t>Table</w:t>
      </w:r>
    </w:p>
    <w:tbl>
      <w:tblPr>
        <w:tblW w:w="8090" w:type="dxa"/>
        <w:jc w:val="left"/>
        <w:tblInd w:w="-1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126"/>
        <w:gridCol w:w="5964"/>
      </w:tblGrid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qPCR Primer 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rimer Sequence</w:t>
            </w:r>
          </w:p>
        </w:tc>
      </w:tr>
      <w:tr>
        <w:trPr>
          <w:trHeight w:val="407" w:hRule="atLeast"/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-actin F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CTAAGGCCAACCGTGAAAAG -3’ </w:t>
            </w:r>
          </w:p>
        </w:tc>
      </w:tr>
      <w:tr>
        <w:trPr>
          <w:trHeight w:val="344" w:hRule="atLeast"/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-actin R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ATCACAATGCCTGTGGTACG -3’ 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BB-b1 F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ATGGCCTGAATCACTTGGAC -3’ 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HBB-b1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ACGATCATATTGCCCAGGAG -3’ 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ATA1 F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TCAAGCTCCATCAGGTGAACC  -3’ 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ATA1 R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TTTTCCCTTTGCCAGATGCC -3’ 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1 F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ACAGGCGTGCAAAATGGAAG -3’ 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1 R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AGTCATGCATTGGACGTTGG -3’ 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19 F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GGGCTGAAAATGGTGGAAAAGG -3’ 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19 R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ATGCTTCTTGTTGGCAGCTG -3’ 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14 F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TCTGCCACATCTTTGCATCC -3’ 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14 R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ACATGGCTGCATATGGAGAGG -3’ 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7 F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5’- AAGCACGTGGTCTTCATTGC -3’  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7 R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GGGGCGCTTCTGCTTATTTTTC -3’ 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10 F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TCGCCAAAAAGGATGTCCAC -3’ 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10 R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TCGAGACTTGAGAGACTGCATG -3’ 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17 F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ACCAAGGAGATGCTGAAGCTC -3’ 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17 R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TTAAACAGCTCCACGTGGTG -3’ 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24 F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AAAGACCTCCCGAAAACAGC -3’ 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24 R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TCACCGCAGATCTACTCCTTTG -3’ 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26 F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ATCTGAAGCAAGCGTCTTCG -3’ 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26 R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ACAACCTTGCTATGGATGGC -3’ 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L35a F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AAACAGCGGTATGGTTCGTG -3’ </w:t>
            </w:r>
          </w:p>
        </w:tc>
      </w:tr>
      <w:tr>
        <w:trPr>
          <w:cantSplit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PL35a R 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AATCCGGGATGGGTACAGC -3’ </w:t>
            </w:r>
          </w:p>
        </w:tc>
      </w:tr>
    </w:tbl>
    <w:p>
      <w:pPr>
        <w:pStyle w:val="Normal"/>
        <w:ind w:left="-360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Calibri" w:hAnsi="Calibri" w:eastAsia="Times New Roman" w:cs="Calibri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0T16:54:00Z</dcterms:created>
  <dc:creator>user</dc:creator>
  <dc:description/>
  <cp:keywords/>
  <dc:language>en-US</dc:language>
  <cp:lastModifiedBy>user</cp:lastModifiedBy>
  <dcterms:modified xsi:type="dcterms:W3CDTF">2015-09-20T16:54:00Z</dcterms:modified>
  <cp:revision>1</cp:revision>
  <dc:subject/>
  <dc:title>S3 Table</dc:title>
</cp:coreProperties>
</file>